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490A9" w14:textId="04C5D3DD" w:rsidR="00165D0F" w:rsidRDefault="00D63781" w:rsidP="00D6378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99D0F4F" wp14:editId="6DEA6443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9E174" w14:textId="24B1ED7E" w:rsidR="00D63781" w:rsidRDefault="00D63781" w:rsidP="00D637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32E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 w:rsidRPr="005E32E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haracterization of small RNA sequencing data.</w:t>
      </w:r>
      <w:r w:rsidRPr="005E32E7">
        <w:rPr>
          <w:rFonts w:ascii="Times New Roman" w:hAnsi="Times New Roman" w:cs="Times New Roman"/>
          <w:sz w:val="24"/>
          <w:szCs w:val="24"/>
        </w:rPr>
        <w:t xml:space="preserve"> </w:t>
      </w:r>
      <w:r w:rsidRPr="005E32E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5E32E7">
        <w:rPr>
          <w:rFonts w:ascii="Times New Roman" w:hAnsi="Times New Roman" w:cs="Times New Roman"/>
          <w:sz w:val="24"/>
          <w:szCs w:val="24"/>
        </w:rPr>
        <w:t xml:space="preserve"> Characterization </w:t>
      </w:r>
      <w:r w:rsidRPr="007D0F43">
        <w:rPr>
          <w:rFonts w:ascii="Times New Roman" w:hAnsi="Times New Roman" w:cs="Times New Roman"/>
          <w:sz w:val="24"/>
          <w:szCs w:val="24"/>
        </w:rPr>
        <w:t>of RNA sequencing data for all identified RNA types, including miRNA, mitochondrial RNA</w:t>
      </w:r>
      <w:r w:rsidRPr="005E32E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E32E7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5E32E7">
        <w:rPr>
          <w:rFonts w:ascii="Times New Roman" w:hAnsi="Times New Roman" w:cs="Times New Roman"/>
          <w:sz w:val="24"/>
          <w:szCs w:val="24"/>
        </w:rPr>
        <w:t xml:space="preserve">), small nucleolar RNA (snRNA), long non-coding RNA (lncRNA), miscellaneous RNA. </w:t>
      </w:r>
      <w:r w:rsidRPr="005E32E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5E32E7">
        <w:rPr>
          <w:rFonts w:ascii="Times New Roman" w:hAnsi="Times New Roman" w:cs="Times New Roman"/>
          <w:sz w:val="24"/>
          <w:szCs w:val="24"/>
        </w:rPr>
        <w:t xml:space="preserve"> Variation analysis of the percentage of variation explained by the full model, condition (time-points), and batch (astronauts) across miRNA dataset. The results show that batch accounts for a considerable proportion of data variation. </w:t>
      </w:r>
      <w:r w:rsidRPr="005E32E7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5E32E7">
        <w:rPr>
          <w:rFonts w:ascii="Times New Roman" w:hAnsi="Times New Roman" w:cs="Times New Roman"/>
          <w:sz w:val="24"/>
          <w:szCs w:val="24"/>
        </w:rPr>
        <w:t xml:space="preserve"> Table of the percentage variation explained by batch and condition combinations for each of the top principal components in PCA analysis. </w:t>
      </w:r>
      <w:r w:rsidRPr="005E32E7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5E32E7">
        <w:rPr>
          <w:rFonts w:ascii="Times New Roman" w:hAnsi="Times New Roman" w:cs="Times New Roman"/>
          <w:sz w:val="24"/>
          <w:szCs w:val="24"/>
        </w:rPr>
        <w:t xml:space="preserve"> PCA plot of the first two components is shown.</w:t>
      </w:r>
    </w:p>
    <w:p w14:paraId="2C2B836C" w14:textId="0C5D922C" w:rsidR="00731224" w:rsidRPr="005E32E7" w:rsidRDefault="00731224" w:rsidP="00D6378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7419CD" w14:textId="77777777" w:rsidR="007B433D" w:rsidRDefault="007B433D"/>
    <w:sectPr w:rsidR="007B4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M7E0tTS0MDM3MTZW0lEKTi0uzszPAykwrAUAA4C5fCwAAAA="/>
  </w:docVars>
  <w:rsids>
    <w:rsidRoot w:val="00D57721"/>
    <w:rsid w:val="00165D0F"/>
    <w:rsid w:val="00731224"/>
    <w:rsid w:val="007B433D"/>
    <w:rsid w:val="00D57721"/>
    <w:rsid w:val="00D6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4B0BC"/>
  <w15:chartTrackingRefBased/>
  <w15:docId w15:val="{B17EBB14-C0ED-4D5B-8D69-E7695026B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jakowska, Agnieszka</dc:creator>
  <cp:keywords/>
  <dc:description/>
  <cp:lastModifiedBy>Brojakowska, Agnieszka</cp:lastModifiedBy>
  <cp:revision>4</cp:revision>
  <dcterms:created xsi:type="dcterms:W3CDTF">2022-03-11T18:52:00Z</dcterms:created>
  <dcterms:modified xsi:type="dcterms:W3CDTF">2022-04-04T17:01:00Z</dcterms:modified>
</cp:coreProperties>
</file>